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55843" w14:textId="77777777" w:rsidR="00A55F28" w:rsidRPr="00506E6A" w:rsidRDefault="00A55F28" w:rsidP="00A55F2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06E6A">
        <w:rPr>
          <w:rFonts w:ascii="Times New Roman" w:hAnsi="Times New Roman" w:cs="Times New Roman"/>
          <w:b/>
          <w:bCs/>
          <w:color w:val="000000" w:themeColor="text1"/>
        </w:rPr>
        <w:t xml:space="preserve">S1 Table. </w:t>
      </w:r>
      <w:r w:rsidRPr="00506E6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The discriminative putatively identified metabolites</w:t>
      </w:r>
      <w:r w:rsidRPr="00506E6A">
        <w:rPr>
          <w:rFonts w:ascii="Times New Roman" w:hAnsi="Times New Roman" w:cs="Times New Roman"/>
          <w:b/>
          <w:bCs/>
          <w:color w:val="000000" w:themeColor="text1"/>
        </w:rPr>
        <w:t xml:space="preserve"> of FDNVs.</w:t>
      </w:r>
    </w:p>
    <w:p w14:paraId="4644DF04" w14:textId="22CD4E7B" w:rsidR="00160C4E" w:rsidRPr="00506E6A" w:rsidRDefault="00160C4E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X="-152" w:tblpY="2107"/>
        <w:tblW w:w="9356" w:type="dxa"/>
        <w:tblLook w:val="04A0" w:firstRow="1" w:lastRow="0" w:firstColumn="1" w:lastColumn="0" w:noHBand="0" w:noVBand="1"/>
      </w:tblPr>
      <w:tblGrid>
        <w:gridCol w:w="677"/>
        <w:gridCol w:w="2416"/>
        <w:gridCol w:w="1830"/>
        <w:gridCol w:w="1230"/>
        <w:gridCol w:w="1269"/>
        <w:gridCol w:w="776"/>
        <w:gridCol w:w="1158"/>
      </w:tblGrid>
      <w:tr w:rsidR="00827CC9" w:rsidRPr="00506E6A" w14:paraId="36E4B5EE" w14:textId="77777777" w:rsidTr="006B1D1D">
        <w:tc>
          <w:tcPr>
            <w:tcW w:w="677" w:type="dxa"/>
            <w:shd w:val="clear" w:color="auto" w:fill="auto"/>
            <w:vAlign w:val="center"/>
          </w:tcPr>
          <w:p w14:paraId="2DF13AA7" w14:textId="77777777" w:rsidR="00DB321F" w:rsidRPr="00506E6A" w:rsidRDefault="00DB321F" w:rsidP="006B1D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1A63DD3B" w14:textId="77777777" w:rsidR="00DB321F" w:rsidRPr="00506E6A" w:rsidRDefault="00DB321F" w:rsidP="006B1D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42ADBA2" w14:textId="77777777" w:rsidR="00DB321F" w:rsidRPr="00506E6A" w:rsidRDefault="00DB321F" w:rsidP="006B1D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FB421F8" w14:textId="2E0B36C0" w:rsidR="00DB321F" w:rsidRPr="00506E6A" w:rsidRDefault="00DB321F" w:rsidP="006B1D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>Classes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B3875FE" w14:textId="6841CF21" w:rsidR="00DB321F" w:rsidRPr="00506E6A" w:rsidRDefault="00DB321F" w:rsidP="006B1D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>Molecular weight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0138E8E" w14:textId="77777777" w:rsidR="00DB321F" w:rsidRPr="00506E6A" w:rsidRDefault="00DB321F" w:rsidP="006B1D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s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 xml:space="preserve">RT </w:t>
            </w:r>
            <w:r w:rsidRPr="00506E6A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506E6A">
              <w:rPr>
                <w:rFonts w:ascii="Times New Roman" w:hAnsi="Times New Roman" w:cs="Times New Roman"/>
                <w:b/>
                <w:bCs/>
              </w:rPr>
              <w:t>min</w:t>
            </w:r>
            <w:r w:rsidRPr="00506E6A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950AC09" w14:textId="00205C9C" w:rsidR="00DB321F" w:rsidRPr="00506E6A" w:rsidRDefault="00DB321F" w:rsidP="006B1D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s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 xml:space="preserve">Area </w:t>
            </w:r>
            <w:r w:rsidRPr="00506E6A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="00273A75" w:rsidRPr="00506E6A">
              <w:rPr>
                <w:rFonts w:ascii="Times New Roman" w:hAnsi="Times New Roman" w:cs="Times New Roman"/>
                <w:b/>
                <w:bCs/>
              </w:rPr>
              <w:t>AU</w:t>
            </w:r>
            <w:r w:rsidRPr="00506E6A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</w:tr>
      <w:tr w:rsidR="003F0C6C" w:rsidRPr="00506E6A" w14:paraId="001914C2" w14:textId="77777777" w:rsidTr="00204D05">
        <w:tc>
          <w:tcPr>
            <w:tcW w:w="677" w:type="dxa"/>
            <w:shd w:val="clear" w:color="auto" w:fill="auto"/>
            <w:vAlign w:val="center"/>
          </w:tcPr>
          <w:p w14:paraId="729D00B4" w14:textId="2C4AC0D5" w:rsidR="003F0C6C" w:rsidRPr="00506E6A" w:rsidRDefault="00DE33BE" w:rsidP="003F0C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0C30EECF" w14:textId="74AA7A12" w:rsidR="003F0C6C" w:rsidRPr="00506E6A" w:rsidRDefault="003F0C6C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-Octylthym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C462097" w14:textId="4B19F54E" w:rsidR="003F0C6C" w:rsidRPr="00506E6A" w:rsidRDefault="003F0C6C" w:rsidP="003F0C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3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2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395D0CD5" w14:textId="3DE49969" w:rsidR="003F0C6C" w:rsidRPr="00506E6A" w:rsidRDefault="003F0C6C" w:rsidP="003F0C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1C22843" w14:textId="05DE3674" w:rsidR="003F0C6C" w:rsidRPr="00506E6A" w:rsidRDefault="003F0C6C" w:rsidP="003F0C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38.1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08F66DC" w14:textId="38DBA36F" w:rsidR="003F0C6C" w:rsidRPr="00506E6A" w:rsidRDefault="003F0C6C" w:rsidP="003F0C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869DB91" w14:textId="5D19A201" w:rsidR="003F0C6C" w:rsidRPr="00506E6A" w:rsidRDefault="003F0C6C" w:rsidP="003F0C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5.50E+06</w:t>
            </w:r>
          </w:p>
        </w:tc>
      </w:tr>
      <w:tr w:rsidR="00DE33BE" w:rsidRPr="00506E6A" w14:paraId="72F04F5F" w14:textId="77777777" w:rsidTr="00852618">
        <w:tc>
          <w:tcPr>
            <w:tcW w:w="677" w:type="dxa"/>
            <w:shd w:val="clear" w:color="auto" w:fill="auto"/>
            <w:vAlign w:val="center"/>
          </w:tcPr>
          <w:p w14:paraId="41EC353D" w14:textId="4AD468E5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1DC34E96" w14:textId="1F6D5F14" w:rsidR="00DE33BE" w:rsidRPr="00506E6A" w:rsidRDefault="00DE33BE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6-Methyladenosyl-l-methion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8AA99C5" w14:textId="41E5372A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6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5</w:t>
            </w:r>
            <w:r w:rsidRPr="00506E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30" w:type="dxa"/>
            <w:shd w:val="clear" w:color="auto" w:fill="auto"/>
          </w:tcPr>
          <w:p w14:paraId="73DA0D21" w14:textId="1182293E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F36A0C7" w14:textId="4974E0FA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414.1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DC2BA73" w14:textId="23E7AC2A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7.5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277A48B" w14:textId="09C49CD4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7.59E+06</w:t>
            </w:r>
          </w:p>
        </w:tc>
      </w:tr>
      <w:tr w:rsidR="00DE33BE" w:rsidRPr="00506E6A" w14:paraId="4C626848" w14:textId="77777777" w:rsidTr="00B83672">
        <w:tc>
          <w:tcPr>
            <w:tcW w:w="677" w:type="dxa"/>
            <w:shd w:val="clear" w:color="auto" w:fill="auto"/>
            <w:vAlign w:val="center"/>
          </w:tcPr>
          <w:p w14:paraId="633B6353" w14:textId="51C8F7E6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6" w:type="dxa"/>
            <w:shd w:val="clear" w:color="auto" w:fill="auto"/>
          </w:tcPr>
          <w:p w14:paraId="785E5405" w14:textId="7979CF51" w:rsidR="00DE33BE" w:rsidRPr="00506E6A" w:rsidRDefault="00DE33BE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cetyl chlorid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5CA4118" w14:textId="511341B9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  <w:r w:rsidRPr="00506E6A">
              <w:rPr>
                <w:rFonts w:ascii="Times New Roman" w:hAnsi="Times New Roman" w:cs="Times New Roman"/>
              </w:rPr>
              <w:t>ClO</w:t>
            </w:r>
          </w:p>
        </w:tc>
        <w:tc>
          <w:tcPr>
            <w:tcW w:w="1230" w:type="dxa"/>
            <w:shd w:val="clear" w:color="auto" w:fill="auto"/>
          </w:tcPr>
          <w:p w14:paraId="4B302A88" w14:textId="6ACD343D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Organic compoun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1DC8411" w14:textId="5D5A06CA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77.9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3C33FCA" w14:textId="61C34C52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4730A65" w14:textId="1C53D6EF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6.54E+08</w:t>
            </w:r>
          </w:p>
        </w:tc>
      </w:tr>
      <w:tr w:rsidR="00DE33BE" w:rsidRPr="00506E6A" w14:paraId="24CD550D" w14:textId="77777777" w:rsidTr="00EE034C">
        <w:tc>
          <w:tcPr>
            <w:tcW w:w="677" w:type="dxa"/>
            <w:shd w:val="clear" w:color="auto" w:fill="auto"/>
            <w:vAlign w:val="center"/>
          </w:tcPr>
          <w:p w14:paraId="764776B5" w14:textId="25DB232D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2EA1F4D1" w14:textId="1BE08C02" w:rsidR="00DE33BE" w:rsidRPr="00506E6A" w:rsidRDefault="00DE33BE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aptid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639C188" w14:textId="1067FC47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9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4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40C23C72" w14:textId="0045E838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695CA89" w14:textId="14EA5735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82.1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B87E3E6" w14:textId="7D203BD5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0.2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73EF1C1" w14:textId="58A44FB2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.37E+07</w:t>
            </w:r>
          </w:p>
        </w:tc>
      </w:tr>
      <w:tr w:rsidR="00DE33BE" w:rsidRPr="00506E6A" w14:paraId="268D3520" w14:textId="77777777" w:rsidTr="009153E1">
        <w:tc>
          <w:tcPr>
            <w:tcW w:w="677" w:type="dxa"/>
            <w:shd w:val="clear" w:color="auto" w:fill="auto"/>
            <w:vAlign w:val="center"/>
          </w:tcPr>
          <w:p w14:paraId="7444A8B0" w14:textId="62E1290C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09086765" w14:textId="23C5A713" w:rsidR="00DE33BE" w:rsidRPr="00506E6A" w:rsidRDefault="00DE33BE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mide C18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273401F" w14:textId="70A756FF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8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7</w:t>
            </w:r>
            <w:r w:rsidRPr="00506E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14:paraId="3A6FA21B" w14:textId="5EC15F55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7AAAC2A" w14:textId="3B7332E5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83.2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99BB69B" w14:textId="4D744E10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3.57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5B908A4" w14:textId="01E3919C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8.98E+07</w:t>
            </w:r>
          </w:p>
        </w:tc>
      </w:tr>
      <w:tr w:rsidR="00DE33BE" w:rsidRPr="00506E6A" w14:paraId="0FCBE1DB" w14:textId="77777777" w:rsidTr="00A37803">
        <w:tc>
          <w:tcPr>
            <w:tcW w:w="677" w:type="dxa"/>
            <w:shd w:val="clear" w:color="auto" w:fill="auto"/>
            <w:vAlign w:val="center"/>
          </w:tcPr>
          <w:p w14:paraId="123BD349" w14:textId="43D3C85C" w:rsidR="00DE33BE" w:rsidRPr="00506E6A" w:rsidRDefault="00C91AB2" w:rsidP="00DE33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1C255603" w14:textId="576D69CF" w:rsidR="00DE33BE" w:rsidRPr="00506E6A" w:rsidRDefault="00DE33BE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Benzaldehyd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F61774C" w14:textId="1B810457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7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30" w:type="dxa"/>
            <w:shd w:val="clear" w:color="auto" w:fill="auto"/>
          </w:tcPr>
          <w:p w14:paraId="392A8004" w14:textId="3F9044CA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Organic compoun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E7DF863" w14:textId="1CABC24A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06.0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1AECD20" w14:textId="0449609C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A001254" w14:textId="0E0BFE57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9.05E+06</w:t>
            </w:r>
          </w:p>
        </w:tc>
      </w:tr>
      <w:tr w:rsidR="00DE33BE" w:rsidRPr="00506E6A" w14:paraId="6494805C" w14:textId="77777777" w:rsidTr="00BE2D5E">
        <w:tc>
          <w:tcPr>
            <w:tcW w:w="677" w:type="dxa"/>
            <w:shd w:val="clear" w:color="auto" w:fill="auto"/>
            <w:vAlign w:val="center"/>
          </w:tcPr>
          <w:p w14:paraId="3A7E51BE" w14:textId="2EBA42DF" w:rsidR="00DE33BE" w:rsidRPr="00506E6A" w:rsidRDefault="00C91AB2" w:rsidP="00DE33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1B12B5E6" w14:textId="3202C4BB" w:rsidR="00DE33BE" w:rsidRPr="00506E6A" w:rsidRDefault="00DE33BE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Benzoylaceto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7D90428" w14:textId="2F420B15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0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0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1B8156F0" w14:textId="13AFF39B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Organic compoun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BF0F7F3" w14:textId="60214604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62.0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664F90B" w14:textId="7787F6F1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AB31E0C" w14:textId="3619868B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7.10E+07</w:t>
            </w:r>
          </w:p>
        </w:tc>
      </w:tr>
      <w:tr w:rsidR="00DE33BE" w:rsidRPr="00506E6A" w14:paraId="67272471" w14:textId="77777777" w:rsidTr="00ED0D08">
        <w:tc>
          <w:tcPr>
            <w:tcW w:w="677" w:type="dxa"/>
            <w:shd w:val="clear" w:color="auto" w:fill="auto"/>
            <w:vAlign w:val="center"/>
          </w:tcPr>
          <w:p w14:paraId="300D26A2" w14:textId="3AA4297F" w:rsidR="00DE33BE" w:rsidRPr="00506E6A" w:rsidRDefault="00C91AB2" w:rsidP="00DE33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038FED32" w14:textId="1F757930" w:rsidR="00DE33BE" w:rsidRPr="00506E6A" w:rsidRDefault="00DE33BE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Biochanin A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38B508F" w14:textId="78B6DA6F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30" w:type="dxa"/>
            <w:shd w:val="clear" w:color="auto" w:fill="auto"/>
          </w:tcPr>
          <w:p w14:paraId="529E5D08" w14:textId="19E6D6C7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063E901" w14:textId="47CA4CE9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84.0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3EE90D3" w14:textId="36F55E76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236B0BD" w14:textId="7E35AA35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6.31E+06</w:t>
            </w:r>
          </w:p>
        </w:tc>
      </w:tr>
      <w:tr w:rsidR="00DE33BE" w:rsidRPr="00506E6A" w14:paraId="4CA9B75D" w14:textId="77777777" w:rsidTr="00734400">
        <w:tc>
          <w:tcPr>
            <w:tcW w:w="677" w:type="dxa"/>
            <w:shd w:val="clear" w:color="auto" w:fill="auto"/>
            <w:vAlign w:val="center"/>
          </w:tcPr>
          <w:p w14:paraId="63ADDE76" w14:textId="46D8C7BA" w:rsidR="00DE33BE" w:rsidRPr="00506E6A" w:rsidRDefault="00C91AB2" w:rsidP="00DE33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203C45C9" w14:textId="66F431D7" w:rsidR="00DE33BE" w:rsidRPr="00506E6A" w:rsidRDefault="00DE33BE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Bromoxanid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34DFF98" w14:textId="4128E95C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9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8</w:t>
            </w:r>
            <w:r w:rsidRPr="00506E6A">
              <w:rPr>
                <w:rFonts w:ascii="Times New Roman" w:hAnsi="Times New Roman" w:cs="Times New Roman"/>
              </w:rPr>
              <w:t>BrF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22534050" w14:textId="598D499C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ED70B96" w14:textId="1C4DC1B0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474.0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AE4611E" w14:textId="6E0C3282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66E9DD5" w14:textId="64FAA08E" w:rsidR="00DE33BE" w:rsidRPr="00506E6A" w:rsidRDefault="00DE33BE" w:rsidP="00DE3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6.90E+06</w:t>
            </w:r>
          </w:p>
        </w:tc>
      </w:tr>
      <w:tr w:rsidR="0065007A" w:rsidRPr="00506E6A" w14:paraId="643FC4AC" w14:textId="77777777" w:rsidTr="00286FFD">
        <w:tc>
          <w:tcPr>
            <w:tcW w:w="677" w:type="dxa"/>
            <w:shd w:val="clear" w:color="auto" w:fill="auto"/>
            <w:vAlign w:val="center"/>
          </w:tcPr>
          <w:p w14:paraId="25EC5376" w14:textId="1F5DF814" w:rsidR="0065007A" w:rsidRPr="00506E6A" w:rsidRDefault="00C91AB2" w:rsidP="00650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764AA630" w14:textId="1AE45633" w:rsidR="0065007A" w:rsidRPr="00506E6A" w:rsidRDefault="0065007A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apsi-amid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8D674DA" w14:textId="44CB940E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7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5</w:t>
            </w:r>
            <w:r w:rsidRPr="00506E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14:paraId="464D9AF3" w14:textId="50FBB966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A3E2842" w14:textId="64044F80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69.2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D9B267F" w14:textId="146ACC5A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1.2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420AAA8" w14:textId="602E4CEB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.16E+07</w:t>
            </w:r>
          </w:p>
        </w:tc>
      </w:tr>
      <w:tr w:rsidR="0065007A" w:rsidRPr="00506E6A" w14:paraId="163F3EFA" w14:textId="77777777" w:rsidTr="00AC0D00">
        <w:tc>
          <w:tcPr>
            <w:tcW w:w="677" w:type="dxa"/>
            <w:shd w:val="clear" w:color="auto" w:fill="auto"/>
            <w:vAlign w:val="center"/>
          </w:tcPr>
          <w:p w14:paraId="7D68EBEC" w14:textId="4E1A21D5" w:rsidR="0065007A" w:rsidRPr="00506E6A" w:rsidRDefault="00C91AB2" w:rsidP="00650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3D2FBD16" w14:textId="6EACBA85" w:rsidR="0065007A" w:rsidRPr="00506E6A" w:rsidRDefault="0065007A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B75D4AC" w14:textId="737C7281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5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3</w:t>
            </w:r>
            <w:r w:rsidRPr="00506E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14:paraId="226CC8F7" w14:textId="0841B82D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2667696" w14:textId="5C434CD2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03.1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FE01D93" w14:textId="1CE6F027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3DB7C61" w14:textId="6297D62B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.46E+07</w:t>
            </w:r>
          </w:p>
        </w:tc>
      </w:tr>
      <w:tr w:rsidR="0065007A" w:rsidRPr="00506E6A" w14:paraId="62A435CB" w14:textId="77777777" w:rsidTr="002534CF">
        <w:tc>
          <w:tcPr>
            <w:tcW w:w="677" w:type="dxa"/>
            <w:shd w:val="clear" w:color="auto" w:fill="auto"/>
            <w:vAlign w:val="center"/>
          </w:tcPr>
          <w:p w14:paraId="135FB6F8" w14:textId="5B49B215" w:rsidR="0065007A" w:rsidRPr="00506E6A" w:rsidRDefault="00C91AB2" w:rsidP="00650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59FAF9C5" w14:textId="23901395" w:rsidR="0065007A" w:rsidRPr="00506E6A" w:rsidRDefault="0065007A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hrysi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C4CE4D1" w14:textId="694C0707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5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0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7CF2EF21" w14:textId="24B697D2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ECCB097" w14:textId="0BEB2BEF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54.0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D9F3E09" w14:textId="58011EBA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11BCD6A" w14:textId="3E04BA89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.54E+07</w:t>
            </w:r>
          </w:p>
        </w:tc>
      </w:tr>
      <w:tr w:rsidR="0065007A" w:rsidRPr="00506E6A" w14:paraId="6971CC2F" w14:textId="77777777" w:rsidTr="00184C7E">
        <w:tc>
          <w:tcPr>
            <w:tcW w:w="677" w:type="dxa"/>
            <w:shd w:val="clear" w:color="auto" w:fill="auto"/>
            <w:vAlign w:val="center"/>
          </w:tcPr>
          <w:p w14:paraId="50B0A83A" w14:textId="371FC373" w:rsidR="0065007A" w:rsidRPr="00506E6A" w:rsidRDefault="00C91AB2" w:rsidP="00650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2432A019" w14:textId="39869666" w:rsidR="0065007A" w:rsidRPr="00506E6A" w:rsidRDefault="0065007A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Daryamide A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534AF8E" w14:textId="7B448AC9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8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6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30" w:type="dxa"/>
            <w:shd w:val="clear" w:color="auto" w:fill="auto"/>
          </w:tcPr>
          <w:p w14:paraId="113FB793" w14:textId="0F8D4905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47245D6" w14:textId="3A36EC01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350.1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EEE0EDD" w14:textId="6808BC20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9.2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DBD123F" w14:textId="322608B1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6.44E+07</w:t>
            </w:r>
          </w:p>
        </w:tc>
      </w:tr>
      <w:tr w:rsidR="0065007A" w:rsidRPr="00506E6A" w14:paraId="6B6A2872" w14:textId="77777777" w:rsidTr="00DE0E26">
        <w:tc>
          <w:tcPr>
            <w:tcW w:w="677" w:type="dxa"/>
            <w:shd w:val="clear" w:color="auto" w:fill="auto"/>
            <w:vAlign w:val="center"/>
          </w:tcPr>
          <w:p w14:paraId="4DB303FC" w14:textId="24ACB459" w:rsidR="0065007A" w:rsidRPr="00506E6A" w:rsidRDefault="00C91AB2" w:rsidP="00650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67ACBD60" w14:textId="0A058174" w:rsidR="0065007A" w:rsidRPr="00506E6A" w:rsidRDefault="0065007A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Dichloroacetic acid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8E9FC1E" w14:textId="1043E941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l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7379E87B" w14:textId="1858193D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Organic compoun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6D8B1DE" w14:textId="06CCFC99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27.9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22C5CCD" w14:textId="01033F58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30.4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AF1056E" w14:textId="74A1CA90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9.31E+08</w:t>
            </w:r>
          </w:p>
        </w:tc>
      </w:tr>
      <w:tr w:rsidR="0065007A" w:rsidRPr="00506E6A" w14:paraId="5776B274" w14:textId="77777777" w:rsidTr="00DE0E26">
        <w:tc>
          <w:tcPr>
            <w:tcW w:w="677" w:type="dxa"/>
            <w:shd w:val="clear" w:color="auto" w:fill="auto"/>
            <w:vAlign w:val="center"/>
          </w:tcPr>
          <w:p w14:paraId="3C8709BB" w14:textId="6BC4953A" w:rsidR="0065007A" w:rsidRPr="00506E6A" w:rsidRDefault="00C91AB2" w:rsidP="00650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238D1E68" w14:textId="7DE4EDF9" w:rsidR="0065007A" w:rsidRPr="00506E6A" w:rsidRDefault="0065007A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Dichlormid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7D43C97" w14:textId="528A51FB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8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2</w:t>
            </w:r>
            <w:r w:rsidRPr="00506E6A">
              <w:rPr>
                <w:rFonts w:ascii="Times New Roman" w:hAnsi="Times New Roman" w:cs="Times New Roman"/>
              </w:rPr>
              <w:t>ClNO</w:t>
            </w:r>
          </w:p>
        </w:tc>
        <w:tc>
          <w:tcPr>
            <w:tcW w:w="1230" w:type="dxa"/>
            <w:shd w:val="clear" w:color="auto" w:fill="auto"/>
          </w:tcPr>
          <w:p w14:paraId="242571A1" w14:textId="1F77F303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Organic compoun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B85023B" w14:textId="57B271FC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73.0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8B37BFB" w14:textId="73CBBDB7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8A83143" w14:textId="6A3A0845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.27E+07</w:t>
            </w:r>
          </w:p>
        </w:tc>
      </w:tr>
      <w:tr w:rsidR="0065007A" w:rsidRPr="00506E6A" w14:paraId="54CBE3F8" w14:textId="77777777" w:rsidTr="00867C4C">
        <w:tc>
          <w:tcPr>
            <w:tcW w:w="677" w:type="dxa"/>
            <w:shd w:val="clear" w:color="auto" w:fill="auto"/>
            <w:vAlign w:val="center"/>
          </w:tcPr>
          <w:p w14:paraId="2CF05BF4" w14:textId="13C9A27E" w:rsidR="0065007A" w:rsidRPr="00506E6A" w:rsidRDefault="00C91AB2" w:rsidP="00650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1C0459B6" w14:textId="30162B72" w:rsidR="0065007A" w:rsidRPr="00506E6A" w:rsidRDefault="0065007A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DL-Argin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DF26C30" w14:textId="5D8D6F15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4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082D5BD0" w14:textId="15EB5B16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F27DD1B" w14:textId="01122866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74.1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75A2488" w14:textId="30A47685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838596F" w14:textId="30639F44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.33E+07</w:t>
            </w:r>
          </w:p>
        </w:tc>
      </w:tr>
      <w:tr w:rsidR="0065007A" w:rsidRPr="00506E6A" w14:paraId="6B640F17" w14:textId="77777777" w:rsidTr="00931F85">
        <w:tc>
          <w:tcPr>
            <w:tcW w:w="677" w:type="dxa"/>
            <w:shd w:val="clear" w:color="auto" w:fill="auto"/>
            <w:vAlign w:val="center"/>
          </w:tcPr>
          <w:p w14:paraId="2CF58978" w14:textId="690DC221" w:rsidR="0065007A" w:rsidRPr="00506E6A" w:rsidRDefault="00C91AB2" w:rsidP="00650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62A79B68" w14:textId="6F13E759" w:rsidR="0065007A" w:rsidRPr="00506E6A" w:rsidRDefault="0065007A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DL-Atenolol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301C450" w14:textId="699F35B2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4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2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05D5219C" w14:textId="1BDBCAF4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C770A67" w14:textId="5A05AB96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66.1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DD6FC1D" w14:textId="26947522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8.1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B92D78D" w14:textId="285E5273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.07E+07</w:t>
            </w:r>
          </w:p>
        </w:tc>
      </w:tr>
      <w:tr w:rsidR="0065007A" w:rsidRPr="00506E6A" w14:paraId="6FEB6C17" w14:textId="77777777" w:rsidTr="002B55FF">
        <w:tc>
          <w:tcPr>
            <w:tcW w:w="677" w:type="dxa"/>
            <w:shd w:val="clear" w:color="auto" w:fill="auto"/>
            <w:vAlign w:val="center"/>
          </w:tcPr>
          <w:p w14:paraId="78A3E182" w14:textId="77A15E1D" w:rsidR="0065007A" w:rsidRPr="00506E6A" w:rsidRDefault="00C91AB2" w:rsidP="006500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420F37AE" w14:textId="5E2FFA9F" w:rsidR="0065007A" w:rsidRPr="00506E6A" w:rsidRDefault="0065007A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DrugRepV_4136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CD7E700" w14:textId="71AE9720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0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7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7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61C5CE34" w14:textId="51E8A002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C848D9C" w14:textId="644F5074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397.2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4398905" w14:textId="51CE6947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0.17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E4A354C" w14:textId="76A99B49" w:rsidR="0065007A" w:rsidRPr="00506E6A" w:rsidRDefault="0065007A" w:rsidP="006500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7.40E+06</w:t>
            </w:r>
          </w:p>
        </w:tc>
      </w:tr>
      <w:tr w:rsidR="00D46A20" w:rsidRPr="00506E6A" w14:paraId="144A76A5" w14:textId="77777777" w:rsidTr="00B37492">
        <w:tc>
          <w:tcPr>
            <w:tcW w:w="677" w:type="dxa"/>
            <w:shd w:val="clear" w:color="auto" w:fill="auto"/>
            <w:vAlign w:val="center"/>
          </w:tcPr>
          <w:p w14:paraId="359E9323" w14:textId="726B0B3C" w:rsidR="00D46A20" w:rsidRPr="00506E6A" w:rsidRDefault="00C91AB2" w:rsidP="00D46A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1F7F6508" w14:textId="59325FD0" w:rsidR="00D46A20" w:rsidRPr="00506E6A" w:rsidRDefault="00D46A20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Emicerfont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553AA09" w14:textId="7C92943D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2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4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25AF1C13" w14:textId="1E4DD4A9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9D4C1AB" w14:textId="2AE40B79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404.1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216A2E1" w14:textId="0998DDA7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6.1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973387A" w14:textId="487C0817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.56E+07</w:t>
            </w:r>
          </w:p>
        </w:tc>
      </w:tr>
      <w:tr w:rsidR="00D46A20" w:rsidRPr="00506E6A" w14:paraId="09F17F86" w14:textId="77777777" w:rsidTr="00461924">
        <w:tc>
          <w:tcPr>
            <w:tcW w:w="677" w:type="dxa"/>
            <w:shd w:val="clear" w:color="auto" w:fill="auto"/>
            <w:vAlign w:val="center"/>
          </w:tcPr>
          <w:p w14:paraId="2A4AE94E" w14:textId="46CC277A" w:rsidR="00D46A20" w:rsidRPr="00506E6A" w:rsidRDefault="00C91AB2" w:rsidP="00D46A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16E52D14" w14:textId="2FA1D9E4" w:rsidR="00D46A20" w:rsidRPr="00506E6A" w:rsidRDefault="00D46A20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Esculeti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0FF26A3" w14:textId="6F30BDDE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9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077A3B45" w14:textId="3BF0D6C6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74089E0" w14:textId="216C3DC7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178.0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1F63EFB" w14:textId="508AB895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1.2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EDAC62C" w14:textId="74D81C4B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9.13E+06</w:t>
            </w:r>
          </w:p>
        </w:tc>
      </w:tr>
      <w:tr w:rsidR="00D46A20" w:rsidRPr="00506E6A" w14:paraId="7A5923FF" w14:textId="77777777" w:rsidTr="00EA4D20">
        <w:tc>
          <w:tcPr>
            <w:tcW w:w="677" w:type="dxa"/>
            <w:shd w:val="clear" w:color="auto" w:fill="auto"/>
            <w:vAlign w:val="center"/>
          </w:tcPr>
          <w:p w14:paraId="10B5F3A0" w14:textId="7A592886" w:rsidR="00D46A20" w:rsidRPr="00506E6A" w:rsidRDefault="00C91AB2" w:rsidP="00D46A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2F500097" w14:textId="1B1F16C1" w:rsidR="00D46A20" w:rsidRPr="00506E6A" w:rsidRDefault="00D46A20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Formononeti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B3374ED" w14:textId="12B8A349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70197A4B" w14:textId="505CF1B3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C75730E" w14:textId="18B13320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268.0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0CB9176" w14:textId="610316F5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C98509A" w14:textId="4E94A805" w:rsidR="00D46A20" w:rsidRPr="00506E6A" w:rsidRDefault="00D46A20" w:rsidP="00D46A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6.25E+06</w:t>
            </w:r>
          </w:p>
        </w:tc>
      </w:tr>
      <w:tr w:rsidR="00C91AB2" w:rsidRPr="00506E6A" w14:paraId="6A7E9B43" w14:textId="77777777" w:rsidTr="00316C4A">
        <w:tc>
          <w:tcPr>
            <w:tcW w:w="677" w:type="dxa"/>
            <w:shd w:val="clear" w:color="auto" w:fill="auto"/>
            <w:vAlign w:val="center"/>
          </w:tcPr>
          <w:p w14:paraId="6A55B497" w14:textId="0F3561C9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74FDEC67" w14:textId="2585569A" w:rsidR="00C91AB2" w:rsidRPr="00506E6A" w:rsidRDefault="00C91AB2" w:rsidP="00263EA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06E6A">
              <w:rPr>
                <w:rFonts w:ascii="Times New Roman" w:hAnsi="Times New Roman" w:cs="Times New Roman"/>
              </w:rPr>
              <w:t>H-DL-Trp-DL-Asn-DL-Lys-DL-Lys-OH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C632CAB" w14:textId="07581DB4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7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2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8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30" w:type="dxa"/>
            <w:shd w:val="clear" w:color="auto" w:fill="auto"/>
          </w:tcPr>
          <w:p w14:paraId="13B582B3" w14:textId="5A782801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563DA0E" w14:textId="4EA38F3F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74.3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2B11A6F" w14:textId="73BB3867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0.0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F4FFBDF" w14:textId="706FC36C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.14E+08</w:t>
            </w:r>
          </w:p>
        </w:tc>
      </w:tr>
      <w:tr w:rsidR="00C91AB2" w:rsidRPr="00506E6A" w14:paraId="37485CE6" w14:textId="77777777" w:rsidTr="00EA4D20">
        <w:tc>
          <w:tcPr>
            <w:tcW w:w="677" w:type="dxa"/>
            <w:shd w:val="clear" w:color="auto" w:fill="auto"/>
            <w:vAlign w:val="center"/>
          </w:tcPr>
          <w:p w14:paraId="5D1A236E" w14:textId="7490FAA7" w:rsidR="00C91AB2" w:rsidRPr="00506E6A" w:rsidRDefault="00E73FB1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4ECE0F0C" w14:textId="77EB6F05" w:rsidR="00C91AB2" w:rsidRPr="00506E6A" w:rsidRDefault="00C91AB2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Hexadecanamid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2242244" w14:textId="1E0F1D49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3</w:t>
            </w:r>
            <w:r w:rsidRPr="00506E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14:paraId="4F435B8D" w14:textId="44E346C5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61C09AF" w14:textId="5E1ED7D2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55.2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CAC7A21" w14:textId="604A6E7A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4.0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FD631FB" w14:textId="227D1A56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.99E+07</w:t>
            </w:r>
          </w:p>
        </w:tc>
      </w:tr>
      <w:tr w:rsidR="00C91AB2" w:rsidRPr="00506E6A" w14:paraId="4B7F4CE2" w14:textId="77777777" w:rsidTr="00EA4D20">
        <w:tc>
          <w:tcPr>
            <w:tcW w:w="677" w:type="dxa"/>
            <w:shd w:val="clear" w:color="auto" w:fill="auto"/>
            <w:vAlign w:val="center"/>
          </w:tcPr>
          <w:p w14:paraId="14A6C83A" w14:textId="31EF6D42" w:rsidR="00C91AB2" w:rsidRPr="00506E6A" w:rsidRDefault="00E73FB1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5D5C11DD" w14:textId="2FA6F70F" w:rsidR="00C91AB2" w:rsidRPr="00506E6A" w:rsidRDefault="00C91AB2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istidyl-prolyl-tryptopha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0263F5A" w14:textId="3360BE56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2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6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46592108" w14:textId="2172B273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45518BB" w14:textId="4834AB03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38.2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FA29C32" w14:textId="279165A3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6.0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C4EF0FA" w14:textId="0FF4E600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.05E+07</w:t>
            </w:r>
          </w:p>
        </w:tc>
      </w:tr>
      <w:tr w:rsidR="00C91AB2" w:rsidRPr="00506E6A" w14:paraId="51523AD6" w14:textId="77777777" w:rsidTr="00EA4D20">
        <w:tc>
          <w:tcPr>
            <w:tcW w:w="677" w:type="dxa"/>
            <w:shd w:val="clear" w:color="auto" w:fill="auto"/>
            <w:vAlign w:val="center"/>
          </w:tcPr>
          <w:p w14:paraId="7A388400" w14:textId="1D9C257B" w:rsidR="00C91AB2" w:rsidRPr="00506E6A" w:rsidRDefault="00E73FB1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652CE01F" w14:textId="297ED1D9" w:rsidR="00C91AB2" w:rsidRPr="00506E6A" w:rsidRDefault="00C91AB2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59EE34D" w14:textId="014548E7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5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  <w:r w:rsidRPr="00506E6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30" w:type="dxa"/>
            <w:shd w:val="clear" w:color="auto" w:fill="auto"/>
          </w:tcPr>
          <w:p w14:paraId="3B82B2E0" w14:textId="5A0A7BF1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015142B" w14:textId="5F41A4F7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36.0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3B37276" w14:textId="746289EB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63B0596" w14:textId="0351F5AF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7.96E+06</w:t>
            </w:r>
          </w:p>
        </w:tc>
      </w:tr>
      <w:tr w:rsidR="00C91AB2" w:rsidRPr="00506E6A" w14:paraId="29FBE0E2" w14:textId="77777777" w:rsidTr="00081D00">
        <w:tc>
          <w:tcPr>
            <w:tcW w:w="677" w:type="dxa"/>
            <w:shd w:val="clear" w:color="auto" w:fill="auto"/>
            <w:vAlign w:val="center"/>
          </w:tcPr>
          <w:p w14:paraId="727590AA" w14:textId="378ECF9A" w:rsidR="00C91AB2" w:rsidRPr="00506E6A" w:rsidRDefault="00E73FB1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233BD1AE" w14:textId="4A050412" w:rsidR="00C91AB2" w:rsidRPr="00506E6A" w:rsidRDefault="00C91AB2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Imizol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8E7C6DE" w14:textId="3D7A0938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2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6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7EC51780" w14:textId="0DC08BA7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A237612" w14:textId="2EBA4522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22.2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D757205" w14:textId="3AFAFD6C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6.8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DA40FB8" w14:textId="49D8EA6E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.28E+08</w:t>
            </w:r>
          </w:p>
        </w:tc>
      </w:tr>
      <w:tr w:rsidR="00C91AB2" w:rsidRPr="00506E6A" w14:paraId="24CA960E" w14:textId="77777777" w:rsidTr="00EA4D20">
        <w:tc>
          <w:tcPr>
            <w:tcW w:w="677" w:type="dxa"/>
            <w:shd w:val="clear" w:color="auto" w:fill="auto"/>
            <w:vAlign w:val="center"/>
          </w:tcPr>
          <w:p w14:paraId="1FA8F4AC" w14:textId="47D2F94D" w:rsidR="00C91AB2" w:rsidRPr="00506E6A" w:rsidRDefault="00E73FB1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2FBF2036" w14:textId="2EB8C334" w:rsidR="00C91AB2" w:rsidRPr="00506E6A" w:rsidRDefault="00C91AB2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Isouro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2437429" w14:textId="01257D88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0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7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00CC19BF" w14:textId="164D8381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104677D" w14:textId="36BAAF13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11.1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102FB9C" w14:textId="32DB4E9F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7.4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A7B3C71" w14:textId="2263FC56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8.21E+07</w:t>
            </w:r>
          </w:p>
        </w:tc>
      </w:tr>
      <w:tr w:rsidR="00C91AB2" w:rsidRPr="00506E6A" w14:paraId="6330418E" w14:textId="77777777" w:rsidTr="00C41FE3">
        <w:tc>
          <w:tcPr>
            <w:tcW w:w="677" w:type="dxa"/>
            <w:shd w:val="clear" w:color="auto" w:fill="auto"/>
            <w:vAlign w:val="center"/>
          </w:tcPr>
          <w:p w14:paraId="1D51E5E4" w14:textId="7D9687DB" w:rsidR="00C91AB2" w:rsidRPr="00506E6A" w:rsidRDefault="00E73FB1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16" w:type="dxa"/>
            <w:shd w:val="clear" w:color="auto" w:fill="auto"/>
          </w:tcPr>
          <w:p w14:paraId="69ED0CC1" w14:textId="037553D9" w:rsidR="00C91AB2" w:rsidRPr="00506E6A" w:rsidRDefault="00C91AB2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Lauramid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60F3968" w14:textId="471E5AAA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2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5</w:t>
            </w:r>
            <w:r w:rsidRPr="00506E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14:paraId="511A16D5" w14:textId="7288F363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0EAD13A" w14:textId="0AEE0FAF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99.1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B6994D4" w14:textId="69DC63A5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5.0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C7F8579" w14:textId="46E79E30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8.66E+06</w:t>
            </w:r>
          </w:p>
        </w:tc>
      </w:tr>
      <w:tr w:rsidR="00C91AB2" w:rsidRPr="00506E6A" w14:paraId="6A82DFB1" w14:textId="77777777" w:rsidTr="00344F76">
        <w:tc>
          <w:tcPr>
            <w:tcW w:w="677" w:type="dxa"/>
            <w:shd w:val="clear" w:color="auto" w:fill="auto"/>
            <w:vAlign w:val="center"/>
          </w:tcPr>
          <w:p w14:paraId="3400DB53" w14:textId="3A90DA8A" w:rsidR="00C91AB2" w:rsidRPr="00506E6A" w:rsidRDefault="00E73FB1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1FEADC37" w14:textId="344A93F8" w:rsidR="00C91AB2" w:rsidRPr="00506E6A" w:rsidRDefault="00C91AB2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00EF463" w14:textId="2C1B61B8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8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4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28C23B9B" w14:textId="31809468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E756148" w14:textId="2CCA14FA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70.1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821D4EF" w14:textId="5F938154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4F29D22" w14:textId="38D54A6F" w:rsidR="00C91AB2" w:rsidRPr="00506E6A" w:rsidRDefault="00C91AB2" w:rsidP="00C91A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.21E+06</w:t>
            </w:r>
          </w:p>
        </w:tc>
      </w:tr>
      <w:tr w:rsidR="005307CD" w:rsidRPr="00506E6A" w14:paraId="1FE47216" w14:textId="77777777" w:rsidTr="000D3565">
        <w:tc>
          <w:tcPr>
            <w:tcW w:w="677" w:type="dxa"/>
            <w:shd w:val="clear" w:color="auto" w:fill="auto"/>
            <w:vAlign w:val="center"/>
          </w:tcPr>
          <w:p w14:paraId="6E770060" w14:textId="1C2B8E17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lastRenderedPageBreak/>
              <w:t>No.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6656427B" w14:textId="4DF6BB75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6416032" w14:textId="0D824CB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5142D23" w14:textId="5AC536A8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>Classes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21482C9" w14:textId="5ACEBDB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>Molecular weight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7EA4882" w14:textId="485225B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 xml:space="preserve">RT </w:t>
            </w:r>
            <w:r w:rsidRPr="00506E6A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506E6A">
              <w:rPr>
                <w:rFonts w:ascii="Times New Roman" w:hAnsi="Times New Roman" w:cs="Times New Roman"/>
                <w:b/>
                <w:bCs/>
              </w:rPr>
              <w:t>min</w:t>
            </w:r>
            <w:r w:rsidRPr="00506E6A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1ECAE37" w14:textId="4806191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  <w:b/>
                <w:bCs/>
              </w:rPr>
              <w:t xml:space="preserve">Area </w:t>
            </w:r>
            <w:r w:rsidRPr="00506E6A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="00273A75" w:rsidRPr="00506E6A">
              <w:rPr>
                <w:rFonts w:ascii="Times New Roman" w:hAnsi="Times New Roman" w:cs="Times New Roman"/>
                <w:b/>
                <w:bCs/>
              </w:rPr>
              <w:t>AU</w:t>
            </w:r>
            <w:r w:rsidRPr="00506E6A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</w:tr>
      <w:tr w:rsidR="005307CD" w:rsidRPr="00506E6A" w14:paraId="745C7200" w14:textId="77777777" w:rsidTr="00461863">
        <w:tc>
          <w:tcPr>
            <w:tcW w:w="677" w:type="dxa"/>
            <w:shd w:val="clear" w:color="auto" w:fill="auto"/>
            <w:vAlign w:val="center"/>
          </w:tcPr>
          <w:p w14:paraId="642F9B5D" w14:textId="034834E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116819C0" w14:textId="352C60EA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Methylimidazoleacetic acid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1B0A1DB" w14:textId="028EC981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8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503E36DC" w14:textId="3AD4FAD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DCB69C3" w14:textId="17A7943A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40.0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FA567DB" w14:textId="12EE2D3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78E2CE1" w14:textId="56488C8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.59E+06</w:t>
            </w:r>
          </w:p>
        </w:tc>
      </w:tr>
      <w:tr w:rsidR="005307CD" w:rsidRPr="00506E6A" w14:paraId="48C7D936" w14:textId="77777777" w:rsidTr="00030580">
        <w:tc>
          <w:tcPr>
            <w:tcW w:w="677" w:type="dxa"/>
            <w:shd w:val="clear" w:color="auto" w:fill="auto"/>
            <w:vAlign w:val="center"/>
          </w:tcPr>
          <w:p w14:paraId="198E6808" w14:textId="5E53B8E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0739C277" w14:textId="3EAF38C7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n6-Benzyladeninium nitrat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DE6149D" w14:textId="63220AF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2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2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0EB1AC85" w14:textId="2C0AFFE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13429DB" w14:textId="3D07B21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88.1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9369198" w14:textId="6B47AAD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D7C68A9" w14:textId="3770EFF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8.02E+07</w:t>
            </w:r>
          </w:p>
        </w:tc>
      </w:tr>
      <w:tr w:rsidR="005307CD" w:rsidRPr="00506E6A" w14:paraId="60D3F92B" w14:textId="77777777" w:rsidTr="00E961A9">
        <w:tc>
          <w:tcPr>
            <w:tcW w:w="677" w:type="dxa"/>
            <w:shd w:val="clear" w:color="auto" w:fill="auto"/>
            <w:vAlign w:val="center"/>
          </w:tcPr>
          <w:p w14:paraId="23C6B1E1" w14:textId="3D018A38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18A2B9F1" w14:textId="60FEA587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N-Methyl-L-histid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5C404AE" w14:textId="24210D9A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7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1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3BF44E8B" w14:textId="2313937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6760157" w14:textId="410CA00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69.0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81E2E17" w14:textId="1C652DE7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8DAE6C5" w14:textId="709EB13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04E+08</w:t>
            </w:r>
          </w:p>
        </w:tc>
      </w:tr>
      <w:tr w:rsidR="005307CD" w:rsidRPr="00506E6A" w14:paraId="35C3C117" w14:textId="77777777" w:rsidTr="00C76336">
        <w:tc>
          <w:tcPr>
            <w:tcW w:w="677" w:type="dxa"/>
            <w:shd w:val="clear" w:color="auto" w:fill="auto"/>
            <w:vAlign w:val="center"/>
          </w:tcPr>
          <w:p w14:paraId="3F0ACC26" w14:textId="17F9FE0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1C46AC5E" w14:textId="4B46CF52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N-nitroso Valsarta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E4F4E77" w14:textId="768C5A3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9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0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23820D8A" w14:textId="016E29F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F4E2699" w14:textId="7A4C492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80.1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42B8FA8" w14:textId="5BA07E38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4.5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632CBDE" w14:textId="3717102C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31E+07</w:t>
            </w:r>
          </w:p>
        </w:tc>
      </w:tr>
      <w:tr w:rsidR="005307CD" w:rsidRPr="00506E6A" w14:paraId="1AFAFA88" w14:textId="77777777" w:rsidTr="003715E4">
        <w:tc>
          <w:tcPr>
            <w:tcW w:w="677" w:type="dxa"/>
            <w:shd w:val="clear" w:color="auto" w:fill="auto"/>
            <w:vAlign w:val="center"/>
          </w:tcPr>
          <w:p w14:paraId="1626F876" w14:textId="4FF0A74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16" w:type="dxa"/>
            <w:shd w:val="clear" w:color="auto" w:fill="auto"/>
          </w:tcPr>
          <w:p w14:paraId="70167A31" w14:textId="0E8AC611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Naringenin chalco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95A93E7" w14:textId="7CDD3F4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5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30" w:type="dxa"/>
            <w:shd w:val="clear" w:color="auto" w:fill="auto"/>
          </w:tcPr>
          <w:p w14:paraId="12E8C030" w14:textId="4ED0B2F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621BEEB" w14:textId="376DE46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72.0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7A5E9CD" w14:textId="0DDF176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30752AA" w14:textId="4290E2A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56E+08</w:t>
            </w:r>
          </w:p>
        </w:tc>
      </w:tr>
      <w:tr w:rsidR="005307CD" w:rsidRPr="00506E6A" w14:paraId="0E4E6044" w14:textId="77777777" w:rsidTr="00030580">
        <w:tc>
          <w:tcPr>
            <w:tcW w:w="677" w:type="dxa"/>
            <w:shd w:val="clear" w:color="auto" w:fill="auto"/>
            <w:vAlign w:val="center"/>
          </w:tcPr>
          <w:p w14:paraId="296A04C8" w14:textId="6A08DB5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63462A2C" w14:textId="15DC524E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Oleamid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5CCB8B2" w14:textId="404E320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8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5</w:t>
            </w:r>
            <w:r w:rsidRPr="00506E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14:paraId="69D64EEA" w14:textId="12E14EF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D9E676F" w14:textId="68A03F1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81.2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0F2F3E7" w14:textId="66A02C0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383B1F2" w14:textId="29C5822D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6.83E+07</w:t>
            </w:r>
          </w:p>
        </w:tc>
      </w:tr>
      <w:tr w:rsidR="005307CD" w:rsidRPr="00506E6A" w14:paraId="38B6FA83" w14:textId="77777777" w:rsidTr="00030580">
        <w:tc>
          <w:tcPr>
            <w:tcW w:w="677" w:type="dxa"/>
            <w:shd w:val="clear" w:color="auto" w:fill="auto"/>
            <w:vAlign w:val="center"/>
          </w:tcPr>
          <w:p w14:paraId="12B3F2B8" w14:textId="6725940D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1C733D0F" w14:textId="2BF31D5F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Oseltamivir acid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BFA357B" w14:textId="28BA8C9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4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4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18E258AC" w14:textId="17B171B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E707FAC" w14:textId="0D63B3E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84.1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CDEC45E" w14:textId="44F855A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9205704" w14:textId="05FB4AEE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35E+07</w:t>
            </w:r>
          </w:p>
        </w:tc>
      </w:tr>
      <w:tr w:rsidR="005307CD" w:rsidRPr="00506E6A" w14:paraId="7A800EF6" w14:textId="77777777" w:rsidTr="006B47E4">
        <w:tc>
          <w:tcPr>
            <w:tcW w:w="677" w:type="dxa"/>
            <w:shd w:val="clear" w:color="auto" w:fill="auto"/>
            <w:vAlign w:val="center"/>
          </w:tcPr>
          <w:p w14:paraId="5EB5470F" w14:textId="4B8693D8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416" w:type="dxa"/>
            <w:shd w:val="clear" w:color="auto" w:fill="auto"/>
          </w:tcPr>
          <w:p w14:paraId="6B73F1A0" w14:textId="292A0546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aratocarpin B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A096589" w14:textId="4C19108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5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35890D84" w14:textId="789B79B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5D84523" w14:textId="7F99FCB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90.1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4E134CB" w14:textId="51809CAC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1.1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EB32ADC" w14:textId="4E07422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24E+07</w:t>
            </w:r>
          </w:p>
        </w:tc>
      </w:tr>
      <w:tr w:rsidR="005307CD" w:rsidRPr="00506E6A" w14:paraId="2512C5BD" w14:textId="77777777" w:rsidTr="006B47E4">
        <w:tc>
          <w:tcPr>
            <w:tcW w:w="677" w:type="dxa"/>
            <w:shd w:val="clear" w:color="auto" w:fill="auto"/>
            <w:vAlign w:val="center"/>
          </w:tcPr>
          <w:p w14:paraId="40E96FD5" w14:textId="0A8989A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16" w:type="dxa"/>
            <w:shd w:val="clear" w:color="auto" w:fill="auto"/>
          </w:tcPr>
          <w:p w14:paraId="567408A2" w14:textId="44499631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loroglucinol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C7C08EA" w14:textId="5613B87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7D6EDF95" w14:textId="4D9928FD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1844A85" w14:textId="07C657BE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26.0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B2B9FAA" w14:textId="5F20C1BA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3992450" w14:textId="06B4F52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.32E+07</w:t>
            </w:r>
          </w:p>
        </w:tc>
      </w:tr>
      <w:tr w:rsidR="005307CD" w:rsidRPr="00506E6A" w14:paraId="2A8C792A" w14:textId="77777777" w:rsidTr="00DC2426">
        <w:tc>
          <w:tcPr>
            <w:tcW w:w="677" w:type="dxa"/>
            <w:shd w:val="clear" w:color="auto" w:fill="auto"/>
            <w:vAlign w:val="center"/>
          </w:tcPr>
          <w:p w14:paraId="6B25CE4A" w14:textId="6E65E93A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2467EBF7" w14:textId="797A807A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osphanyl (phospholan-1-yl) phospha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1D4189B" w14:textId="6B9FCC57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1</w:t>
            </w:r>
            <w:r w:rsidRPr="00506E6A">
              <w:rPr>
                <w:rFonts w:ascii="Times New Roman" w:hAnsi="Times New Roman" w:cs="Times New Roman"/>
              </w:rPr>
              <w:t>P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00C0BCCB" w14:textId="6C6F27E7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Organic compoun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D1759FC" w14:textId="7F5AC45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52.0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3E41921" w14:textId="582A844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0A4BA50" w14:textId="7221C027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.49E+08</w:t>
            </w:r>
          </w:p>
        </w:tc>
      </w:tr>
      <w:tr w:rsidR="005307CD" w:rsidRPr="00506E6A" w14:paraId="43874FD4" w14:textId="77777777" w:rsidTr="005A2A18">
        <w:tc>
          <w:tcPr>
            <w:tcW w:w="677" w:type="dxa"/>
            <w:shd w:val="clear" w:color="auto" w:fill="auto"/>
            <w:vAlign w:val="center"/>
          </w:tcPr>
          <w:p w14:paraId="4D8B97FD" w14:textId="6CA948C7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7F52AA6F" w14:textId="1ED4A734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ilocarp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1616940" w14:textId="5F1F2C8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1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310F78B8" w14:textId="49FB876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996F4B9" w14:textId="5185CD1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08.1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F373ACA" w14:textId="1519A2F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9.6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4D75291" w14:textId="138D3BF1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.13E+07</w:t>
            </w:r>
          </w:p>
        </w:tc>
      </w:tr>
      <w:tr w:rsidR="005307CD" w:rsidRPr="00506E6A" w14:paraId="3881127D" w14:textId="77777777" w:rsidTr="005A2A18">
        <w:tc>
          <w:tcPr>
            <w:tcW w:w="677" w:type="dxa"/>
            <w:shd w:val="clear" w:color="auto" w:fill="auto"/>
            <w:vAlign w:val="center"/>
          </w:tcPr>
          <w:p w14:paraId="460F48D4" w14:textId="5525ABC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5369BE89" w14:textId="0F90187C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inocembri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ABF7F97" w14:textId="2608052C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5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3F8E73F6" w14:textId="1CBB1E5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7036F5F" w14:textId="5187894E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56.0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9D46288" w14:textId="57AB5ACA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3D4DF23" w14:textId="63C6CEF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.58E+07</w:t>
            </w:r>
          </w:p>
        </w:tc>
      </w:tr>
      <w:tr w:rsidR="005307CD" w:rsidRPr="00506E6A" w14:paraId="3B1DEAFB" w14:textId="77777777" w:rsidTr="00B45780">
        <w:tc>
          <w:tcPr>
            <w:tcW w:w="677" w:type="dxa"/>
            <w:shd w:val="clear" w:color="auto" w:fill="auto"/>
            <w:vAlign w:val="center"/>
          </w:tcPr>
          <w:p w14:paraId="378D6335" w14:textId="68ADF5F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416" w:type="dxa"/>
            <w:shd w:val="clear" w:color="auto" w:fill="auto"/>
          </w:tcPr>
          <w:p w14:paraId="4623C923" w14:textId="0D8554EB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inostrobi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5E8183B" w14:textId="4F176D3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4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13F68B71" w14:textId="50C50F5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4503920" w14:textId="32EAB0A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70.0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4AC80FA" w14:textId="7088096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8DCD681" w14:textId="2DDC9ABE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.01E+09</w:t>
            </w:r>
          </w:p>
        </w:tc>
      </w:tr>
      <w:tr w:rsidR="005307CD" w:rsidRPr="00506E6A" w14:paraId="2C2B4FAF" w14:textId="77777777" w:rsidTr="00030580">
        <w:tc>
          <w:tcPr>
            <w:tcW w:w="677" w:type="dxa"/>
            <w:shd w:val="clear" w:color="auto" w:fill="auto"/>
            <w:vAlign w:val="center"/>
          </w:tcPr>
          <w:p w14:paraId="56EADEA9" w14:textId="7C4592A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0B6CE8D1" w14:textId="4E29BD45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iperic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C2C5138" w14:textId="324EE41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2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1</w:t>
            </w:r>
            <w:r w:rsidRPr="00506E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14:paraId="7B34D37E" w14:textId="1791595E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4A2763F" w14:textId="3E1E2D2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35.3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79F10E6" w14:textId="26B758B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9.4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C58225F" w14:textId="62D2F74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50E+07</w:t>
            </w:r>
          </w:p>
        </w:tc>
      </w:tr>
      <w:tr w:rsidR="005307CD" w:rsidRPr="00506E6A" w14:paraId="533AFD2C" w14:textId="77777777" w:rsidTr="00AC2B54">
        <w:tc>
          <w:tcPr>
            <w:tcW w:w="677" w:type="dxa"/>
            <w:shd w:val="clear" w:color="auto" w:fill="auto"/>
            <w:vAlign w:val="center"/>
          </w:tcPr>
          <w:p w14:paraId="149CB6C2" w14:textId="2901F2C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416" w:type="dxa"/>
            <w:shd w:val="clear" w:color="auto" w:fill="auto"/>
          </w:tcPr>
          <w:p w14:paraId="5B1BDD35" w14:textId="7CFFCDB4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sychrophilin 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70224F3" w14:textId="7C83615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5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4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0850714C" w14:textId="573AE0B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1171D1F" w14:textId="08CB7B5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44.1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EC4DDB1" w14:textId="014673B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4.6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179A851" w14:textId="06D1400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.98E+06</w:t>
            </w:r>
          </w:p>
        </w:tc>
      </w:tr>
      <w:tr w:rsidR="005307CD" w:rsidRPr="00506E6A" w14:paraId="5C0D8206" w14:textId="77777777" w:rsidTr="0099223A">
        <w:tc>
          <w:tcPr>
            <w:tcW w:w="677" w:type="dxa"/>
            <w:shd w:val="clear" w:color="auto" w:fill="auto"/>
            <w:vAlign w:val="center"/>
          </w:tcPr>
          <w:p w14:paraId="190F6158" w14:textId="69FE7D5A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7E163712" w14:textId="3989A7D7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Resveratrol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54BA008" w14:textId="70F8A8DC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4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31471B5D" w14:textId="0E73044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FF18B11" w14:textId="6D76B65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28.0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070BB35" w14:textId="7E3DC5B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FCAA44A" w14:textId="22D74B5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6.08E+07</w:t>
            </w:r>
          </w:p>
        </w:tc>
      </w:tr>
      <w:tr w:rsidR="005307CD" w:rsidRPr="00506E6A" w14:paraId="58C8040D" w14:textId="77777777" w:rsidTr="00C81AE2">
        <w:tc>
          <w:tcPr>
            <w:tcW w:w="677" w:type="dxa"/>
            <w:shd w:val="clear" w:color="auto" w:fill="auto"/>
            <w:vAlign w:val="center"/>
          </w:tcPr>
          <w:p w14:paraId="0D42038A" w14:textId="3EF9699E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388E7311" w14:textId="0CA05C7D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Sakuraneti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BE113EA" w14:textId="7F08EF7D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4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30" w:type="dxa"/>
            <w:shd w:val="clear" w:color="auto" w:fill="auto"/>
          </w:tcPr>
          <w:p w14:paraId="14C5CF74" w14:textId="14D8849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3B447A5" w14:textId="5162C01C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86.0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62D48C1" w14:textId="5470E1AA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24CD65B" w14:textId="098E1B6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.83E+06</w:t>
            </w:r>
          </w:p>
        </w:tc>
      </w:tr>
      <w:tr w:rsidR="005307CD" w:rsidRPr="00506E6A" w14:paraId="67E5C9BE" w14:textId="77777777" w:rsidTr="00FD6534">
        <w:tc>
          <w:tcPr>
            <w:tcW w:w="677" w:type="dxa"/>
            <w:shd w:val="clear" w:color="auto" w:fill="auto"/>
            <w:vAlign w:val="center"/>
          </w:tcPr>
          <w:p w14:paraId="073A072C" w14:textId="4D6D20F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5831E8F8" w14:textId="3BC366CA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Simvastati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DC34A1A" w14:textId="524B302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5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8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30" w:type="dxa"/>
            <w:shd w:val="clear" w:color="auto" w:fill="auto"/>
          </w:tcPr>
          <w:p w14:paraId="17FE74B4" w14:textId="2982D05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Organic compoun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7CFEC25" w14:textId="1A7F455E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18.2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EA2F73F" w14:textId="1F94DDA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8.1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CF40161" w14:textId="2D06F8A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05E+07</w:t>
            </w:r>
          </w:p>
        </w:tc>
      </w:tr>
      <w:tr w:rsidR="005307CD" w:rsidRPr="00506E6A" w14:paraId="2A29C2BD" w14:textId="77777777" w:rsidTr="00BC6E35">
        <w:tc>
          <w:tcPr>
            <w:tcW w:w="677" w:type="dxa"/>
            <w:shd w:val="clear" w:color="auto" w:fill="auto"/>
            <w:vAlign w:val="center"/>
          </w:tcPr>
          <w:p w14:paraId="75796040" w14:textId="1BCFA48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4C6E7C79" w14:textId="413B96CF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Sorbic acid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5AA064C" w14:textId="261569A1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8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26C0715F" w14:textId="1E82049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FCA023C" w14:textId="7CF6795A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12.0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3C47E87" w14:textId="169A7EDD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436ECDD" w14:textId="40019FDA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87E+07</w:t>
            </w:r>
          </w:p>
        </w:tc>
      </w:tr>
      <w:tr w:rsidR="005307CD" w:rsidRPr="00506E6A" w14:paraId="1E698105" w14:textId="77777777" w:rsidTr="009D14E0">
        <w:tc>
          <w:tcPr>
            <w:tcW w:w="677" w:type="dxa"/>
            <w:shd w:val="clear" w:color="auto" w:fill="auto"/>
            <w:vAlign w:val="center"/>
          </w:tcPr>
          <w:p w14:paraId="1F208815" w14:textId="63F7EAB1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416" w:type="dxa"/>
            <w:shd w:val="clear" w:color="auto" w:fill="auto"/>
          </w:tcPr>
          <w:p w14:paraId="7D902FAD" w14:textId="77777777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Terrazoanthine B</w:t>
            </w:r>
          </w:p>
          <w:p w14:paraId="3E1142AE" w14:textId="0259FCB2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3737D7C4" w14:textId="1F820B2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1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4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745D49C6" w14:textId="5AF2315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9E42D63" w14:textId="185B47C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92.1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1ADFD92" w14:textId="00DD2BC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4.6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AE56BE9" w14:textId="3FE4672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19E+07</w:t>
            </w:r>
          </w:p>
        </w:tc>
      </w:tr>
      <w:tr w:rsidR="005307CD" w:rsidRPr="00506E6A" w14:paraId="4EDC1C65" w14:textId="77777777" w:rsidTr="00CE79B2">
        <w:tc>
          <w:tcPr>
            <w:tcW w:w="677" w:type="dxa"/>
            <w:shd w:val="clear" w:color="auto" w:fill="auto"/>
            <w:vAlign w:val="center"/>
          </w:tcPr>
          <w:p w14:paraId="50877034" w14:textId="7194D0DC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76E84BD9" w14:textId="38551290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Tetracyanoinda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8B2BAF8" w14:textId="32B5FEB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3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N4</w:t>
            </w:r>
          </w:p>
        </w:tc>
        <w:tc>
          <w:tcPr>
            <w:tcW w:w="1230" w:type="dxa"/>
            <w:shd w:val="clear" w:color="auto" w:fill="auto"/>
          </w:tcPr>
          <w:p w14:paraId="0BBB8EBE" w14:textId="0AFAB67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55FCFEA" w14:textId="4F3694D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18.0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7B80306" w14:textId="7BFA1E3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8.6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958CDCE" w14:textId="4565A00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.69E+06</w:t>
            </w:r>
          </w:p>
        </w:tc>
      </w:tr>
      <w:tr w:rsidR="005307CD" w:rsidRPr="00506E6A" w14:paraId="0F446144" w14:textId="77777777" w:rsidTr="00D95DBD">
        <w:tc>
          <w:tcPr>
            <w:tcW w:w="677" w:type="dxa"/>
            <w:shd w:val="clear" w:color="auto" w:fill="auto"/>
            <w:vAlign w:val="center"/>
          </w:tcPr>
          <w:p w14:paraId="0B920FD2" w14:textId="08890A8C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7D75A342" w14:textId="53E42BB1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Tetraxeta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5050F1E" w14:textId="736D022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8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4E21BA5B" w14:textId="37F7D49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EF70155" w14:textId="39A2FFE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04.1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4FB16A2" w14:textId="3D409F28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7.1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FA02F54" w14:textId="732691A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.30E+07</w:t>
            </w:r>
          </w:p>
        </w:tc>
      </w:tr>
      <w:tr w:rsidR="005307CD" w:rsidRPr="00506E6A" w14:paraId="3B35C8D3" w14:textId="77777777" w:rsidTr="00345AA4">
        <w:tc>
          <w:tcPr>
            <w:tcW w:w="677" w:type="dxa"/>
            <w:shd w:val="clear" w:color="auto" w:fill="auto"/>
            <w:vAlign w:val="center"/>
          </w:tcPr>
          <w:p w14:paraId="4D542693" w14:textId="4ED6A5E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3058AA13" w14:textId="11D34C6D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Topixantro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481581E" w14:textId="7227A9A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1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6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011E601A" w14:textId="76A3F3A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55979D3" w14:textId="0AC86B3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94.2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4A345DB" w14:textId="45C5494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6.3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6BBBC5C" w14:textId="3C99537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01E+08</w:t>
            </w:r>
          </w:p>
        </w:tc>
      </w:tr>
      <w:tr w:rsidR="005307CD" w:rsidRPr="00506E6A" w14:paraId="2C9A1EA5" w14:textId="77777777" w:rsidTr="00C57ECE">
        <w:tc>
          <w:tcPr>
            <w:tcW w:w="677" w:type="dxa"/>
            <w:shd w:val="clear" w:color="auto" w:fill="auto"/>
            <w:vAlign w:val="center"/>
          </w:tcPr>
          <w:p w14:paraId="1966115C" w14:textId="595D2DF1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7BB4AD91" w14:textId="7C613E2B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Tosedostat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D7387E3" w14:textId="399AEE3C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1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0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30" w:type="dxa"/>
            <w:shd w:val="clear" w:color="auto" w:fill="auto"/>
          </w:tcPr>
          <w:p w14:paraId="3431052E" w14:textId="07B23BF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7A076E6" w14:textId="5BB2D668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06.2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1FE3071" w14:textId="76D83AA8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1.2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F95458D" w14:textId="604F27EE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6.43E+07</w:t>
            </w:r>
          </w:p>
        </w:tc>
      </w:tr>
      <w:tr w:rsidR="005307CD" w:rsidRPr="00506E6A" w14:paraId="223B3298" w14:textId="77777777" w:rsidTr="00030580">
        <w:tc>
          <w:tcPr>
            <w:tcW w:w="677" w:type="dxa"/>
            <w:shd w:val="clear" w:color="auto" w:fill="auto"/>
            <w:vAlign w:val="center"/>
          </w:tcPr>
          <w:p w14:paraId="2F96736A" w14:textId="4B66362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39D66A52" w14:textId="2BCABBAC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Triisopropanolam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1B9AA32" w14:textId="1B8E70F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9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1</w:t>
            </w:r>
            <w:r w:rsidRPr="00506E6A">
              <w:rPr>
                <w:rFonts w:ascii="Times New Roman" w:hAnsi="Times New Roman" w:cs="Times New Roman"/>
              </w:rPr>
              <w:t>N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7AC33B45" w14:textId="4291093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EC5B0B1" w14:textId="511AD65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91.1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1183C0E" w14:textId="0D9CFE1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9C4E969" w14:textId="5ACCFE0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.94E+07</w:t>
            </w:r>
          </w:p>
        </w:tc>
      </w:tr>
      <w:tr w:rsidR="005307CD" w:rsidRPr="00506E6A" w14:paraId="3DDD51F4" w14:textId="77777777" w:rsidTr="001D43D1">
        <w:tc>
          <w:tcPr>
            <w:tcW w:w="677" w:type="dxa"/>
            <w:shd w:val="clear" w:color="auto" w:fill="auto"/>
            <w:vAlign w:val="center"/>
          </w:tcPr>
          <w:p w14:paraId="1316744D" w14:textId="40D16C01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5F786232" w14:textId="70521EB0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Valerenic acid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85C0928" w14:textId="1970283F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5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14:paraId="6DD81A12" w14:textId="7EC4B85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66D1CE0" w14:textId="5BE128C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34.1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2F98C6C" w14:textId="67E5B98C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5.7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A8CFD46" w14:textId="730C219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.68E+07</w:t>
            </w:r>
          </w:p>
        </w:tc>
      </w:tr>
      <w:tr w:rsidR="005307CD" w:rsidRPr="00506E6A" w14:paraId="757742C0" w14:textId="77777777" w:rsidTr="00EA0ED0">
        <w:tc>
          <w:tcPr>
            <w:tcW w:w="677" w:type="dxa"/>
            <w:shd w:val="clear" w:color="auto" w:fill="auto"/>
            <w:vAlign w:val="center"/>
          </w:tcPr>
          <w:p w14:paraId="6E9DCA37" w14:textId="740850C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3663923F" w14:textId="6EEE45CF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Val-Trp-His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4EE54E1" w14:textId="45F90A4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2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8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663AF4FB" w14:textId="7E0B941D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ED538B1" w14:textId="1D3E0C55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440.2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4ECD3A3" w14:textId="706BCCA7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3.1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C7FFF71" w14:textId="7297103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7.76E+07</w:t>
            </w:r>
          </w:p>
        </w:tc>
      </w:tr>
      <w:tr w:rsidR="005307CD" w:rsidRPr="00506E6A" w14:paraId="33B432DF" w14:textId="77777777" w:rsidTr="00783F7E">
        <w:tc>
          <w:tcPr>
            <w:tcW w:w="677" w:type="dxa"/>
            <w:shd w:val="clear" w:color="auto" w:fill="auto"/>
            <w:vAlign w:val="center"/>
          </w:tcPr>
          <w:p w14:paraId="7B48C27F" w14:textId="03179B1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315A80FE" w14:textId="7E573149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Vestitol 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81357AD" w14:textId="720AAE22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16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19178C06" w14:textId="1EC74EDB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Phenolic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763858B" w14:textId="5F28EED0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72.1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006E44A" w14:textId="405E97CD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3.4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370A69A" w14:textId="07F25F1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.11E+08</w:t>
            </w:r>
          </w:p>
        </w:tc>
      </w:tr>
      <w:tr w:rsidR="005307CD" w:rsidRPr="00506E6A" w14:paraId="79636B4E" w14:textId="77777777" w:rsidTr="00575DF1">
        <w:tc>
          <w:tcPr>
            <w:tcW w:w="677" w:type="dxa"/>
            <w:shd w:val="clear" w:color="auto" w:fill="auto"/>
            <w:vAlign w:val="center"/>
          </w:tcPr>
          <w:p w14:paraId="2F7E2704" w14:textId="2B726CB6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416" w:type="dxa"/>
            <w:shd w:val="clear" w:color="auto" w:fill="auto"/>
            <w:vAlign w:val="bottom"/>
          </w:tcPr>
          <w:p w14:paraId="15AB7E27" w14:textId="4124B895" w:rsidR="005307CD" w:rsidRPr="00506E6A" w:rsidRDefault="005307CD" w:rsidP="00263EA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Z-Lys(boc)-om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F134C65" w14:textId="38CA1421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C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0</w:t>
            </w:r>
            <w:r w:rsidRPr="00506E6A">
              <w:rPr>
                <w:rFonts w:ascii="Times New Roman" w:hAnsi="Times New Roman" w:cs="Times New Roman"/>
              </w:rPr>
              <w:t>H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30</w:t>
            </w:r>
            <w:r w:rsidRPr="00506E6A">
              <w:rPr>
                <w:rFonts w:ascii="Times New Roman" w:hAnsi="Times New Roman" w:cs="Times New Roman"/>
              </w:rPr>
              <w:t>N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2</w:t>
            </w:r>
            <w:r w:rsidRPr="00506E6A">
              <w:rPr>
                <w:rFonts w:ascii="Times New Roman" w:hAnsi="Times New Roman" w:cs="Times New Roman"/>
              </w:rPr>
              <w:t>O</w:t>
            </w:r>
            <w:r w:rsidRPr="00506E6A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30" w:type="dxa"/>
            <w:shd w:val="clear" w:color="auto" w:fill="auto"/>
          </w:tcPr>
          <w:p w14:paraId="5266C1AA" w14:textId="3B731453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Alkaloi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B208414" w14:textId="48DF81ED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394.2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977CDA1" w14:textId="41884FC4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4187593" w14:textId="2568F6E9" w:rsidR="005307CD" w:rsidRPr="00506E6A" w:rsidRDefault="005307CD" w:rsidP="005307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06E6A">
              <w:rPr>
                <w:rFonts w:ascii="Times New Roman" w:hAnsi="Times New Roman" w:cs="Times New Roman"/>
              </w:rPr>
              <w:t>2.87E+07</w:t>
            </w:r>
          </w:p>
        </w:tc>
      </w:tr>
    </w:tbl>
    <w:p w14:paraId="1DCAF9CA" w14:textId="77777777" w:rsidR="00D46A20" w:rsidRPr="00506E6A" w:rsidRDefault="00D46A20" w:rsidP="00D46A20">
      <w:pPr>
        <w:rPr>
          <w:rFonts w:ascii="Times New Roman" w:hAnsi="Times New Roman" w:cs="Times New Roman"/>
        </w:rPr>
      </w:pPr>
    </w:p>
    <w:p w14:paraId="6FCFD1E3" w14:textId="77777777" w:rsidR="00D46A20" w:rsidRPr="00506E6A" w:rsidRDefault="00D46A20" w:rsidP="00D46A20">
      <w:pPr>
        <w:rPr>
          <w:rFonts w:ascii="Times New Roman" w:hAnsi="Times New Roman" w:cs="Times New Roman"/>
        </w:rPr>
      </w:pPr>
    </w:p>
    <w:p w14:paraId="31D36719" w14:textId="77777777" w:rsidR="00D46A20" w:rsidRPr="00506E6A" w:rsidRDefault="00D46A20" w:rsidP="00D46A20">
      <w:pPr>
        <w:rPr>
          <w:rFonts w:ascii="Times New Roman" w:hAnsi="Times New Roman" w:cs="Times New Roman"/>
        </w:rPr>
      </w:pPr>
    </w:p>
    <w:p w14:paraId="35E4C0D6" w14:textId="77777777" w:rsidR="00D46A20" w:rsidRPr="00506E6A" w:rsidRDefault="00D46A20" w:rsidP="00D46A20">
      <w:pPr>
        <w:rPr>
          <w:rFonts w:ascii="Times New Roman" w:hAnsi="Times New Roman" w:cs="Times New Roman"/>
        </w:rPr>
      </w:pPr>
    </w:p>
    <w:p w14:paraId="1BA45106" w14:textId="769AC37F" w:rsidR="003F0C6C" w:rsidRPr="00506E6A" w:rsidRDefault="003F0C6C" w:rsidP="003F0C6C">
      <w:pPr>
        <w:rPr>
          <w:rFonts w:ascii="Times New Roman" w:hAnsi="Times New Roman" w:cs="Times New Roman"/>
        </w:rPr>
      </w:pPr>
    </w:p>
    <w:p w14:paraId="394883B3" w14:textId="7F1D919D" w:rsidR="00A55F28" w:rsidRPr="00506E6A" w:rsidRDefault="00A55F28">
      <w:pPr>
        <w:rPr>
          <w:rFonts w:ascii="Times New Roman" w:hAnsi="Times New Roman" w:cs="Times New Roman"/>
          <w:cs/>
        </w:rPr>
      </w:pPr>
    </w:p>
    <w:sectPr w:rsidR="00A55F28" w:rsidRPr="00506E6A" w:rsidSect="00DB321F">
      <w:pgSz w:w="11906" w:h="16838"/>
      <w:pgMar w:top="1440" w:right="125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550"/>
    <w:rsid w:val="00025830"/>
    <w:rsid w:val="00036CC8"/>
    <w:rsid w:val="000419AD"/>
    <w:rsid w:val="000C0DE2"/>
    <w:rsid w:val="00103E61"/>
    <w:rsid w:val="00110829"/>
    <w:rsid w:val="00135B65"/>
    <w:rsid w:val="00160C4E"/>
    <w:rsid w:val="00181618"/>
    <w:rsid w:val="00190323"/>
    <w:rsid w:val="00191F87"/>
    <w:rsid w:val="001B602E"/>
    <w:rsid w:val="001E2C19"/>
    <w:rsid w:val="001E2C6B"/>
    <w:rsid w:val="001E349B"/>
    <w:rsid w:val="001E4449"/>
    <w:rsid w:val="001E44A2"/>
    <w:rsid w:val="001F13AA"/>
    <w:rsid w:val="002209B8"/>
    <w:rsid w:val="002375CE"/>
    <w:rsid w:val="00263EA7"/>
    <w:rsid w:val="0026474C"/>
    <w:rsid w:val="00273A75"/>
    <w:rsid w:val="002A2EF9"/>
    <w:rsid w:val="002D18C5"/>
    <w:rsid w:val="003165F4"/>
    <w:rsid w:val="00325774"/>
    <w:rsid w:val="00350D18"/>
    <w:rsid w:val="003832EB"/>
    <w:rsid w:val="00395892"/>
    <w:rsid w:val="00397245"/>
    <w:rsid w:val="003A16F9"/>
    <w:rsid w:val="003B0AA8"/>
    <w:rsid w:val="003C1E6C"/>
    <w:rsid w:val="003C69A0"/>
    <w:rsid w:val="003D7BAD"/>
    <w:rsid w:val="003F0C6C"/>
    <w:rsid w:val="003F4381"/>
    <w:rsid w:val="00417B3C"/>
    <w:rsid w:val="0042708B"/>
    <w:rsid w:val="00431C42"/>
    <w:rsid w:val="00466D41"/>
    <w:rsid w:val="004C71C2"/>
    <w:rsid w:val="00506E6A"/>
    <w:rsid w:val="00524DC5"/>
    <w:rsid w:val="005307CD"/>
    <w:rsid w:val="005849BB"/>
    <w:rsid w:val="005875EB"/>
    <w:rsid w:val="005B1174"/>
    <w:rsid w:val="005C0E49"/>
    <w:rsid w:val="005C1110"/>
    <w:rsid w:val="00602484"/>
    <w:rsid w:val="006048FA"/>
    <w:rsid w:val="0065007A"/>
    <w:rsid w:val="006B1D1D"/>
    <w:rsid w:val="006B4F97"/>
    <w:rsid w:val="006E1CBD"/>
    <w:rsid w:val="00721ED7"/>
    <w:rsid w:val="00764DA0"/>
    <w:rsid w:val="00774F39"/>
    <w:rsid w:val="007D2F0B"/>
    <w:rsid w:val="007F7876"/>
    <w:rsid w:val="008202B9"/>
    <w:rsid w:val="00823068"/>
    <w:rsid w:val="00827CC9"/>
    <w:rsid w:val="00871EBF"/>
    <w:rsid w:val="00886DA9"/>
    <w:rsid w:val="008B7DD0"/>
    <w:rsid w:val="008C25D4"/>
    <w:rsid w:val="008D10A1"/>
    <w:rsid w:val="00900E7C"/>
    <w:rsid w:val="009F6F3C"/>
    <w:rsid w:val="00A55F28"/>
    <w:rsid w:val="00A57F1B"/>
    <w:rsid w:val="00A716E8"/>
    <w:rsid w:val="00AA212A"/>
    <w:rsid w:val="00AD24F2"/>
    <w:rsid w:val="00AF33A6"/>
    <w:rsid w:val="00B23DA8"/>
    <w:rsid w:val="00B36904"/>
    <w:rsid w:val="00B47619"/>
    <w:rsid w:val="00B536D9"/>
    <w:rsid w:val="00B76FDE"/>
    <w:rsid w:val="00BB6F97"/>
    <w:rsid w:val="00BE3251"/>
    <w:rsid w:val="00C24111"/>
    <w:rsid w:val="00C268D7"/>
    <w:rsid w:val="00C7788E"/>
    <w:rsid w:val="00C91AB2"/>
    <w:rsid w:val="00CD0187"/>
    <w:rsid w:val="00CF1BB8"/>
    <w:rsid w:val="00D02BA9"/>
    <w:rsid w:val="00D34790"/>
    <w:rsid w:val="00D36C44"/>
    <w:rsid w:val="00D46A20"/>
    <w:rsid w:val="00D63989"/>
    <w:rsid w:val="00DA371C"/>
    <w:rsid w:val="00DB321F"/>
    <w:rsid w:val="00DE33BE"/>
    <w:rsid w:val="00E21509"/>
    <w:rsid w:val="00E5569B"/>
    <w:rsid w:val="00E73FB1"/>
    <w:rsid w:val="00E904B3"/>
    <w:rsid w:val="00E90C43"/>
    <w:rsid w:val="00EF01D0"/>
    <w:rsid w:val="00F01A41"/>
    <w:rsid w:val="00F3380B"/>
    <w:rsid w:val="00F44252"/>
    <w:rsid w:val="00F8298F"/>
    <w:rsid w:val="00FA4BAE"/>
    <w:rsid w:val="00FA675C"/>
    <w:rsid w:val="00FB6FCC"/>
    <w:rsid w:val="00FD35E6"/>
    <w:rsid w:val="00FD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FA3D7"/>
  <w15:chartTrackingRefBased/>
  <w15:docId w15:val="{E77FAC50-433A-BB49-AAA5-531270337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F3C"/>
    <w:rPr>
      <w:rFonts w:ascii="Tahoma" w:eastAsia="Times New Roman" w:hAnsi="Tahoma" w:cs="Tahoma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9F6F3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0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ut Wongkaewkhiaw</dc:creator>
  <cp:keywords/>
  <dc:description/>
  <cp:lastModifiedBy>Saharut Wongkaewkhiaw</cp:lastModifiedBy>
  <cp:revision>10</cp:revision>
  <dcterms:created xsi:type="dcterms:W3CDTF">2022-01-08T07:24:00Z</dcterms:created>
  <dcterms:modified xsi:type="dcterms:W3CDTF">2022-02-27T17:05:00Z</dcterms:modified>
</cp:coreProperties>
</file>